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99CC5" w14:textId="77777777" w:rsidR="00646C11" w:rsidRDefault="00646C11" w:rsidP="00646C11">
      <w:pPr>
        <w:rPr>
          <w:rFonts w:ascii="Times New Roman" w:hAnsi="Times New Roman" w:cs="Times New Roman"/>
          <w:sz w:val="24"/>
          <w:szCs w:val="24"/>
        </w:rPr>
      </w:pPr>
      <w:r w:rsidRPr="00582E13">
        <w:rPr>
          <w:rFonts w:ascii="Times New Roman" w:hAnsi="Times New Roman" w:cs="Times New Roman"/>
          <w:sz w:val="24"/>
          <w:szCs w:val="24"/>
        </w:rPr>
        <w:t>Supplementary Table 1. The characteristics of dataset GSE32472 on the 5th and 14th day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82E13">
        <w:rPr>
          <w:rFonts w:ascii="Times New Roman" w:hAnsi="Times New Roman" w:cs="Times New Roman"/>
          <w:sz w:val="24"/>
          <w:szCs w:val="24"/>
        </w:rPr>
        <w:t xml:space="preserve"> of life.</w:t>
      </w:r>
    </w:p>
    <w:p w14:paraId="4FB77E06" w14:textId="77777777" w:rsidR="00646C11" w:rsidRPr="00582E13" w:rsidRDefault="00646C11" w:rsidP="00646C1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1207"/>
        <w:gridCol w:w="1564"/>
        <w:gridCol w:w="1228"/>
        <w:gridCol w:w="957"/>
        <w:gridCol w:w="958"/>
        <w:gridCol w:w="891"/>
        <w:gridCol w:w="36"/>
        <w:gridCol w:w="1465"/>
      </w:tblGrid>
      <w:tr w:rsidR="001E115B" w:rsidRPr="005E1631" w14:paraId="7B83266A" w14:textId="7F653787" w:rsidTr="001E115B">
        <w:trPr>
          <w:trHeight w:val="76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D4004CF" w14:textId="77777777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Hlk187415833"/>
            <w:r w:rsidRPr="006927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SE3247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C0571D6" w14:textId="77777777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27A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7ECE34E" w14:textId="76BC4AE5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27A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85A92BE" wp14:editId="40BDA88A">
                      <wp:simplePos x="0" y="0"/>
                      <wp:positionH relativeFrom="margin">
                        <wp:posOffset>-1846580</wp:posOffset>
                      </wp:positionH>
                      <wp:positionV relativeFrom="paragraph">
                        <wp:posOffset>-29845</wp:posOffset>
                      </wp:positionV>
                      <wp:extent cx="5270500" cy="6350"/>
                      <wp:effectExtent l="0" t="0" r="25400" b="31750"/>
                      <wp:wrapNone/>
                      <wp:docPr id="1549894893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270500" cy="63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28FA564" id="直接连接符 6" o:spid="_x0000_s1026" style="position:absolute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45.4pt,-2.35pt" to="269.6pt,-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" strokecolor="black [3200]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platform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5D8E287" w14:textId="4E7C884B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6927A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ample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C7741EB" w14:textId="77777777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27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PD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6288500" w14:textId="1AA93C21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</w:t>
            </w:r>
            <w:r w:rsidRPr="006927A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ontrol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A6DCF1C" w14:textId="12B098AA" w:rsidR="001E115B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pplication</w:t>
            </w:r>
          </w:p>
        </w:tc>
      </w:tr>
      <w:tr w:rsidR="001E115B" w:rsidRPr="005E1631" w14:paraId="52D549DB" w14:textId="2F0094FF" w:rsidTr="001E115B">
        <w:trPr>
          <w:trHeight w:val="46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165B368" w14:textId="77777777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7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5A08335" w14:textId="77777777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7A3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FB4A77B" wp14:editId="51381A94">
                      <wp:simplePos x="0" y="0"/>
                      <wp:positionH relativeFrom="column">
                        <wp:posOffset>-862330</wp:posOffset>
                      </wp:positionH>
                      <wp:positionV relativeFrom="paragraph">
                        <wp:posOffset>-55245</wp:posOffset>
                      </wp:positionV>
                      <wp:extent cx="5269230" cy="15240"/>
                      <wp:effectExtent l="0" t="0" r="26670" b="22860"/>
                      <wp:wrapNone/>
                      <wp:docPr id="1016260341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269230" cy="1524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C6C3C78" id="直接连接符 5" o:spid="_x0000_s1026" style="position:absolute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7.9pt,-4.35pt" to="347pt,-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" strokecolor="black [3200]" strokeweight="1pt">
                      <v:stroke joinstyle="miter"/>
                    </v:line>
                  </w:pict>
                </mc:Fallback>
              </mc:AlternateContent>
            </w:r>
            <w:r w:rsidRPr="006927A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9D66DC8" w14:textId="4BF20CB0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PL62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23E7038" w14:textId="77777777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7A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063D0AA" w14:textId="77777777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7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048C5B4" w14:textId="77777777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7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2E847C9" w14:textId="2492B800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nalysis</w:t>
            </w:r>
          </w:p>
        </w:tc>
      </w:tr>
      <w:tr w:rsidR="001E115B" w:rsidRPr="005E1631" w14:paraId="5D3654A8" w14:textId="4EE71EF8" w:rsidTr="001E115B">
        <w:trPr>
          <w:trHeight w:val="27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B7F38FF" w14:textId="6F2A6C0A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97FA415" wp14:editId="2C6D1C55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186690</wp:posOffset>
                      </wp:positionV>
                      <wp:extent cx="5232400" cy="24765"/>
                      <wp:effectExtent l="0" t="0" r="25400" b="32385"/>
                      <wp:wrapNone/>
                      <wp:docPr id="1039483279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232400" cy="2476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51B672D" id="直接连接符 1" o:spid="_x0000_s1026" style="position:absolute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9pt,14.7pt" to="408.1pt,1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6927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ABA63E8" w14:textId="77777777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7A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B9789E2" w14:textId="2ECF044F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PL62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F916B56" w14:textId="77777777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7A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8CF799E" w14:textId="77777777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7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A795ECB" w14:textId="77777777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7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0D517D2" w14:textId="3B9E04FB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nalysis</w:t>
            </w:r>
          </w:p>
        </w:tc>
      </w:tr>
      <w:bookmarkEnd w:id="0"/>
    </w:tbl>
    <w:p w14:paraId="13E52762" w14:textId="77777777" w:rsidR="002726D2" w:rsidRDefault="002726D2">
      <w:pPr>
        <w:rPr>
          <w:rFonts w:hint="eastAsia"/>
        </w:rPr>
      </w:pPr>
    </w:p>
    <w:p w14:paraId="0E325706" w14:textId="77777777" w:rsidR="00646C11" w:rsidRPr="00651BA4" w:rsidRDefault="00646C11" w:rsidP="00646C11">
      <w:pPr>
        <w:rPr>
          <w:rFonts w:ascii="Times New Roman" w:hAnsi="Times New Roman" w:cs="Times New Roman"/>
          <w:sz w:val="24"/>
          <w:szCs w:val="24"/>
        </w:rPr>
      </w:pPr>
      <w:r w:rsidRPr="00651BA4">
        <w:rPr>
          <w:rFonts w:ascii="Times New Roman" w:hAnsi="Times New Roman" w:cs="Times New Roman" w:hint="eastAsia"/>
          <w:sz w:val="24"/>
          <w:szCs w:val="24"/>
        </w:rPr>
        <w:t>Supplementary Table 2. The characteristics of two groups of patients on the 5th and 14th days of life.</w:t>
      </w:r>
    </w:p>
    <w:p w14:paraId="0F91C9A2" w14:textId="77777777" w:rsidR="007B348A" w:rsidRPr="00582E13" w:rsidRDefault="007B348A" w:rsidP="007B348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993"/>
        <w:gridCol w:w="1826"/>
        <w:gridCol w:w="1127"/>
        <w:gridCol w:w="1127"/>
        <w:gridCol w:w="987"/>
        <w:gridCol w:w="950"/>
        <w:gridCol w:w="1296"/>
      </w:tblGrid>
      <w:tr w:rsidR="001E115B" w:rsidRPr="005E1631" w14:paraId="2659E86A" w14:textId="03D4A91D" w:rsidTr="00FD1E7D">
        <w:trPr>
          <w:trHeight w:val="61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6F10DCA" w14:textId="11C16D85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8AAE098" w14:textId="77777777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27A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E770DF2" w14:textId="29145311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27A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60EC784C" wp14:editId="3C61113C">
                      <wp:simplePos x="0" y="0"/>
                      <wp:positionH relativeFrom="margin">
                        <wp:posOffset>-1846580</wp:posOffset>
                      </wp:positionH>
                      <wp:positionV relativeFrom="paragraph">
                        <wp:posOffset>-34290</wp:posOffset>
                      </wp:positionV>
                      <wp:extent cx="5238750" cy="6350"/>
                      <wp:effectExtent l="0" t="0" r="19050" b="31750"/>
                      <wp:wrapNone/>
                      <wp:docPr id="609148208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238750" cy="63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46F6FB8" id="直接连接符 6" o:spid="_x0000_s1026" style="position:absolute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45.4pt,-2.7pt" to="267.1pt,-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" strokecolor="black [3200]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85ED7E1" w14:textId="583DD9E7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6927A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mpl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98C99D9" w14:textId="77777777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27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P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1F6DBC4" w14:textId="77777777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27A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0A506B3" w14:textId="72777F64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pplication</w:t>
            </w:r>
          </w:p>
        </w:tc>
      </w:tr>
      <w:tr w:rsidR="001E115B" w:rsidRPr="005E1631" w14:paraId="22118A3F" w14:textId="146213A2" w:rsidTr="00FD1E7D">
        <w:trPr>
          <w:trHeight w:val="46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235E7DF" w14:textId="77777777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7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d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90D4D26" w14:textId="4FF0351D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7A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E557D4E" w14:textId="744A3CC4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eonata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0B4CC49" w14:textId="77777777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7A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30DFA24" w14:textId="75F3D259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A4206F5" w14:textId="284A5DBC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8EC38B0" w14:textId="4D326AE8" w:rsidR="001E115B" w:rsidRDefault="007E1416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7A3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42844B37" wp14:editId="3EE870A9">
                      <wp:simplePos x="0" y="0"/>
                      <wp:positionH relativeFrom="column">
                        <wp:posOffset>-4519295</wp:posOffset>
                      </wp:positionH>
                      <wp:positionV relativeFrom="paragraph">
                        <wp:posOffset>-45720</wp:posOffset>
                      </wp:positionV>
                      <wp:extent cx="5245100" cy="0"/>
                      <wp:effectExtent l="0" t="0" r="0" b="0"/>
                      <wp:wrapNone/>
                      <wp:docPr id="368266822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2451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884B605" id="直接连接符 5" o:spid="_x0000_s1026" style="position:absolute;flip: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55.85pt,-3.6pt" to="57.15pt,-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" strokecolor="black [3200]" strokeweight="1pt">
                      <v:stroke joinstyle="miter"/>
                    </v:line>
                  </w:pict>
                </mc:Fallback>
              </mc:AlternateContent>
            </w:r>
            <w:r w:rsidR="001E115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alidation</w:t>
            </w:r>
          </w:p>
        </w:tc>
      </w:tr>
      <w:tr w:rsidR="001E115B" w:rsidRPr="005E1631" w14:paraId="4E4D4D2E" w14:textId="0A6FC7E8" w:rsidTr="00FD1E7D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5F150EE" w14:textId="77777777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6F3DF3C9" wp14:editId="2BCC00DA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205105</wp:posOffset>
                      </wp:positionV>
                      <wp:extent cx="5245100" cy="12065"/>
                      <wp:effectExtent l="0" t="0" r="31750" b="26035"/>
                      <wp:wrapNone/>
                      <wp:docPr id="1055928515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245100" cy="1206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F9C7C25" id="直接连接符 1" o:spid="_x0000_s1026" style="position:absolute;flip:y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9pt,16.15pt" to="409.1pt,1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6927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d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5BA7D38" w14:textId="77777777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7A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E62C77A" w14:textId="759717DF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eonata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E8B7001" w14:textId="77777777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7A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654CAA6" w14:textId="78D98214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DEF3EE9" w14:textId="486367E7" w:rsidR="001E115B" w:rsidRPr="006927A3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AA1C61A" w14:textId="266A2D88" w:rsidR="001E115B" w:rsidRDefault="001E115B" w:rsidP="001E11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alidation</w:t>
            </w:r>
          </w:p>
        </w:tc>
      </w:tr>
    </w:tbl>
    <w:p w14:paraId="7F37A8FC" w14:textId="317CD9E4" w:rsidR="007B348A" w:rsidRDefault="007B348A" w:rsidP="00646C11">
      <w:pPr>
        <w:rPr>
          <w:rFonts w:hint="eastAsia"/>
        </w:rPr>
      </w:pPr>
    </w:p>
    <w:sectPr w:rsidR="007B3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984C20" w14:textId="77777777" w:rsidR="00C906AF" w:rsidRDefault="00C906AF" w:rsidP="0001539F">
      <w:pPr>
        <w:rPr>
          <w:rFonts w:hint="eastAsia"/>
        </w:rPr>
      </w:pPr>
      <w:r>
        <w:separator/>
      </w:r>
    </w:p>
  </w:endnote>
  <w:endnote w:type="continuationSeparator" w:id="0">
    <w:p w14:paraId="68A45BB2" w14:textId="77777777" w:rsidR="00C906AF" w:rsidRDefault="00C906AF" w:rsidP="0001539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9DBD19" w14:textId="77777777" w:rsidR="00C906AF" w:rsidRDefault="00C906AF" w:rsidP="0001539F">
      <w:pPr>
        <w:rPr>
          <w:rFonts w:hint="eastAsia"/>
        </w:rPr>
      </w:pPr>
      <w:r>
        <w:separator/>
      </w:r>
    </w:p>
  </w:footnote>
  <w:footnote w:type="continuationSeparator" w:id="0">
    <w:p w14:paraId="7555EF86" w14:textId="77777777" w:rsidR="00C906AF" w:rsidRDefault="00C906AF" w:rsidP="0001539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C11"/>
    <w:rsid w:val="0001539F"/>
    <w:rsid w:val="0014354A"/>
    <w:rsid w:val="001E115B"/>
    <w:rsid w:val="00206BB0"/>
    <w:rsid w:val="002726D2"/>
    <w:rsid w:val="00344535"/>
    <w:rsid w:val="00646C11"/>
    <w:rsid w:val="006849FE"/>
    <w:rsid w:val="0073224E"/>
    <w:rsid w:val="007B348A"/>
    <w:rsid w:val="007E1416"/>
    <w:rsid w:val="008724FA"/>
    <w:rsid w:val="008A5147"/>
    <w:rsid w:val="008D6936"/>
    <w:rsid w:val="00A047F2"/>
    <w:rsid w:val="00A20420"/>
    <w:rsid w:val="00A7185E"/>
    <w:rsid w:val="00B73A40"/>
    <w:rsid w:val="00C52C1E"/>
    <w:rsid w:val="00C906AF"/>
    <w:rsid w:val="00D16DA4"/>
    <w:rsid w:val="00EA3E7B"/>
    <w:rsid w:val="00F46449"/>
    <w:rsid w:val="00F73A85"/>
    <w:rsid w:val="00FD1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FE42AB"/>
  <w15:chartTrackingRefBased/>
  <w15:docId w15:val="{884E7395-82F7-442A-B98F-2634284F4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C1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46C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6C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6C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6C1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6C1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6C1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6C1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6C1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6C1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6C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6C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6C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6C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6C1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46C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6C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6C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6C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6C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6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6C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6C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6C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46C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6C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46C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6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46C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46C1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153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1539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153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153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霞 涂</dc:creator>
  <cp:keywords/>
  <dc:description/>
  <cp:lastModifiedBy>海霞 涂</cp:lastModifiedBy>
  <cp:revision>10</cp:revision>
  <dcterms:created xsi:type="dcterms:W3CDTF">2025-02-16T01:22:00Z</dcterms:created>
  <dcterms:modified xsi:type="dcterms:W3CDTF">2025-02-17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db2ed44b0a704fd164c0dff09294f4b551074dcd6198c95c7b0e96d0fac19c</vt:lpwstr>
  </property>
</Properties>
</file>